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29108389"/>
    <w:bookmarkStart w:id="1" w:name="_MON_1739718255"/>
    <w:bookmarkEnd w:id="1"/>
    <w:p w14:paraId="7D66134D" w14:textId="5492928E" w:rsidR="00FE149C" w:rsidRDefault="008E2669">
      <w:r>
        <w:object w:dxaOrig="9210" w:dyaOrig="14600" w14:anchorId="13C13C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0.6pt;height:730.2pt" o:ole="">
            <v:imagedata r:id="rId6" o:title=""/>
          </v:shape>
          <o:OLEObject Type="Embed" ProgID="Excel.Sheet.12" ShapeID="_x0000_i1025" DrawAspect="Content" ObjectID="_1741106024" r:id="rId7"/>
        </w:object>
      </w:r>
      <w:bookmarkEnd w:id="0"/>
    </w:p>
    <w:p w14:paraId="61DDA63F" w14:textId="677274CC" w:rsidR="00853AB5" w:rsidRDefault="00853AB5">
      <w:r>
        <w:lastRenderedPageBreak/>
        <w:t xml:space="preserve">Supplementary Table </w:t>
      </w:r>
      <w:r w:rsidR="00305B6A">
        <w:t>1</w:t>
      </w:r>
      <w:r>
        <w:t xml:space="preserve"> | </w:t>
      </w:r>
      <w:r>
        <w:rPr>
          <w:rFonts w:hint="eastAsia"/>
        </w:rPr>
        <w:t>C</w:t>
      </w:r>
      <w:r>
        <w:t>ontinued</w:t>
      </w:r>
    </w:p>
    <w:bookmarkStart w:id="2" w:name="_Hlk129108570"/>
    <w:bookmarkStart w:id="3" w:name="_MON_1739721293"/>
    <w:bookmarkEnd w:id="3"/>
    <w:p w14:paraId="249407AF" w14:textId="303DA591" w:rsidR="008E2669" w:rsidRDefault="003B2684">
      <w:r>
        <w:object w:dxaOrig="8854" w:dyaOrig="14253" w14:anchorId="6D7C0D60">
          <v:shape id="_x0000_i1026" type="#_x0000_t75" style="width:415.15pt;height:668.45pt" o:ole="">
            <v:imagedata r:id="rId8" o:title=""/>
          </v:shape>
          <o:OLEObject Type="Embed" ProgID="Excel.Sheet.12" ShapeID="_x0000_i1026" DrawAspect="Content" ObjectID="_1741106025" r:id="rId9"/>
        </w:object>
      </w:r>
      <w:bookmarkEnd w:id="2"/>
    </w:p>
    <w:p w14:paraId="1EA7C524" w14:textId="34B29CE7" w:rsidR="008E2669" w:rsidRDefault="008E2669">
      <w:r w:rsidRPr="008E2669">
        <w:lastRenderedPageBreak/>
        <w:t xml:space="preserve">Supplementary Table </w:t>
      </w:r>
      <w:r w:rsidR="00305B6A">
        <w:t>1</w:t>
      </w:r>
      <w:r w:rsidRPr="008E2669">
        <w:t xml:space="preserve"> | Continued</w:t>
      </w:r>
    </w:p>
    <w:bookmarkStart w:id="4" w:name="_Hlk129108675"/>
    <w:bookmarkStart w:id="5" w:name="_MON_1739721505"/>
    <w:bookmarkEnd w:id="5"/>
    <w:p w14:paraId="3D873A5D" w14:textId="79E9E8D2" w:rsidR="00466A1D" w:rsidRDefault="007D20C7">
      <w:r>
        <w:object w:dxaOrig="9210" w:dyaOrig="15450" w14:anchorId="397460FC">
          <v:shape id="_x0000_i1027" type="#_x0000_t75" style="width:403.4pt;height:676.1pt" o:ole="">
            <v:imagedata r:id="rId10" o:title=""/>
          </v:shape>
          <o:OLEObject Type="Embed" ProgID="Excel.Sheet.12" ShapeID="_x0000_i1027" DrawAspect="Content" ObjectID="_1741106026" r:id="rId11"/>
        </w:object>
      </w:r>
      <w:bookmarkEnd w:id="4"/>
    </w:p>
    <w:p w14:paraId="50A46925" w14:textId="36612CE3" w:rsidR="008E2669" w:rsidRDefault="00466A1D" w:rsidP="007D20C7">
      <w:pPr>
        <w:widowControl/>
        <w:jc w:val="left"/>
      </w:pPr>
      <w:r w:rsidRPr="00466A1D">
        <w:lastRenderedPageBreak/>
        <w:t>Supplementary Table</w:t>
      </w:r>
      <w:r w:rsidR="00305B6A">
        <w:t xml:space="preserve"> 1</w:t>
      </w:r>
      <w:r w:rsidRPr="00466A1D">
        <w:t xml:space="preserve"> | Continued</w:t>
      </w:r>
    </w:p>
    <w:p w14:paraId="0C86A47C" w14:textId="329302C1" w:rsidR="008E2669" w:rsidRDefault="00000000">
      <w:r>
        <w:rPr>
          <w:noProof/>
        </w:rPr>
        <w:object w:dxaOrig="1440" w:dyaOrig="1440" w14:anchorId="48B9FF27">
          <v:shape id="_x0000_s2051" type="#_x0000_t75" style="position:absolute;left:0;text-align:left;margin-left:0;margin-top:5.35pt;width:396.65pt;height:661.35pt;z-index:251659264;mso-position-horizontal:left;mso-position-horizontal-relative:text;mso-position-vertical-relative:text">
            <v:imagedata r:id="rId12" o:title=""/>
            <w10:wrap type="square" side="right"/>
          </v:shape>
          <o:OLEObject Type="Embed" ProgID="Excel.Sheet.12" ShapeID="_x0000_s2051" DrawAspect="Content" ObjectID="_1741106027" r:id="rId13"/>
        </w:object>
      </w:r>
      <w:r w:rsidR="00466A1D" w:rsidRPr="00466A1D">
        <w:t xml:space="preserve">Supplementary Table </w:t>
      </w:r>
      <w:r w:rsidR="00305B6A">
        <w:t>1</w:t>
      </w:r>
      <w:r w:rsidR="00466A1D" w:rsidRPr="00466A1D">
        <w:t>. The</w:t>
      </w:r>
      <w:r w:rsidR="00F948F6">
        <w:t xml:space="preserve"> national </w:t>
      </w:r>
      <w:r w:rsidR="00466A1D" w:rsidRPr="00466A1D">
        <w:t xml:space="preserve">AAPCs of T2DM ASIR, ASPR, ASMR, and ASDR from </w:t>
      </w:r>
      <w:r w:rsidR="00466A1D" w:rsidRPr="00466A1D">
        <w:lastRenderedPageBreak/>
        <w:t>1990 to 2019.</w:t>
      </w:r>
    </w:p>
    <w:sectPr w:rsidR="008E26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FA940" w14:textId="77777777" w:rsidR="00A31768" w:rsidRDefault="00A31768" w:rsidP="00391985">
      <w:r>
        <w:separator/>
      </w:r>
    </w:p>
  </w:endnote>
  <w:endnote w:type="continuationSeparator" w:id="0">
    <w:p w14:paraId="7499CA2C" w14:textId="77777777" w:rsidR="00A31768" w:rsidRDefault="00A31768" w:rsidP="00391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72E91" w14:textId="77777777" w:rsidR="00A31768" w:rsidRDefault="00A31768" w:rsidP="00391985">
      <w:r>
        <w:separator/>
      </w:r>
    </w:p>
  </w:footnote>
  <w:footnote w:type="continuationSeparator" w:id="0">
    <w:p w14:paraId="1C299475" w14:textId="77777777" w:rsidR="00A31768" w:rsidRDefault="00A31768" w:rsidP="00391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9C"/>
    <w:rsid w:val="001E0D51"/>
    <w:rsid w:val="00305B6A"/>
    <w:rsid w:val="00391985"/>
    <w:rsid w:val="003B2684"/>
    <w:rsid w:val="00454EB1"/>
    <w:rsid w:val="00466A1D"/>
    <w:rsid w:val="00554955"/>
    <w:rsid w:val="00667FCA"/>
    <w:rsid w:val="007D20C7"/>
    <w:rsid w:val="00853AB5"/>
    <w:rsid w:val="008E2669"/>
    <w:rsid w:val="00A31768"/>
    <w:rsid w:val="00B5528D"/>
    <w:rsid w:val="00BF30B5"/>
    <w:rsid w:val="00F948F6"/>
    <w:rsid w:val="00FE1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0F28A7AF"/>
  <w15:chartTrackingRefBased/>
  <w15:docId w15:val="{374277A6-5F96-4042-9139-5A827AEC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1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1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1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1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Excel_Worksheet3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Excel_Worksheet2.xlsx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1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俊均</dc:creator>
  <cp:keywords/>
  <dc:description/>
  <cp:lastModifiedBy>叶 俊均</cp:lastModifiedBy>
  <cp:revision>14</cp:revision>
  <dcterms:created xsi:type="dcterms:W3CDTF">2023-03-07T10:16:00Z</dcterms:created>
  <dcterms:modified xsi:type="dcterms:W3CDTF">2023-03-23T11:47:00Z</dcterms:modified>
</cp:coreProperties>
</file>